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C518E" w14:textId="0CFD14F9" w:rsidR="00B333E2" w:rsidRPr="00B333E2" w:rsidRDefault="00B333E2" w:rsidP="00B333E2">
      <w:pPr>
        <w:rPr>
          <w:rFonts w:ascii="Times New Roman" w:hAnsi="Times New Roman" w:cs="Times New Roman"/>
        </w:rPr>
      </w:pPr>
      <w:bookmarkStart w:id="0" w:name="_Toc42505232"/>
      <w:bookmarkStart w:id="1" w:name="_Toc46319859"/>
      <w:bookmarkStart w:id="2" w:name="_Toc46499046"/>
      <w:bookmarkStart w:id="3" w:name="_Toc82103848"/>
      <w:bookmarkStart w:id="4" w:name="_Toc82104165"/>
      <w:bookmarkStart w:id="5" w:name="_Toc82430059"/>
      <w:bookmarkStart w:id="6" w:name="_Toc82509616"/>
      <w:bookmarkStart w:id="7" w:name="_Toc86230063"/>
      <w:bookmarkStart w:id="8" w:name="_Toc86331996"/>
      <w:r w:rsidRPr="00B333E2">
        <w:rPr>
          <w:rFonts w:ascii="Times New Roman" w:hAnsi="Times New Roman" w:cs="Times New Roman"/>
          <w:b/>
          <w:bCs/>
        </w:rPr>
        <w:t>Multimedia Appendix 2</w:t>
      </w:r>
      <w:r w:rsidRPr="00B333E2">
        <w:rPr>
          <w:rFonts w:ascii="Times New Roman" w:hAnsi="Times New Roman" w:cs="Times New Roman"/>
        </w:rPr>
        <w:t xml:space="preserve">.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Pr="00B333E2">
        <w:rPr>
          <w:rFonts w:ascii="Times New Roman" w:hAnsi="Times New Roman" w:cs="Times New Roman"/>
        </w:rPr>
        <w:t>Detail on study</w:t>
      </w:r>
      <w:r w:rsidRPr="00B333E2">
        <w:rPr>
          <w:rFonts w:ascii="Times New Roman" w:hAnsi="Times New Roman" w:cs="Times New Roman"/>
          <w:b/>
          <w:bCs/>
        </w:rPr>
        <w:t xml:space="preserve"> </w:t>
      </w:r>
      <w:r w:rsidRPr="00B333E2">
        <w:rPr>
          <w:rFonts w:ascii="Times New Roman" w:hAnsi="Times New Roman" w:cs="Times New Roman"/>
        </w:rPr>
        <w:t>characteristics</w:t>
      </w:r>
    </w:p>
    <w:tbl>
      <w:tblPr>
        <w:tblW w:w="13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15"/>
        <w:gridCol w:w="2122"/>
        <w:gridCol w:w="3158"/>
        <w:gridCol w:w="2700"/>
        <w:gridCol w:w="1823"/>
        <w:gridCol w:w="1507"/>
      </w:tblGrid>
      <w:tr w:rsidR="00B333E2" w:rsidRPr="00B333E2" w14:paraId="1EC9DD6B" w14:textId="77777777" w:rsidTr="00C1389D">
        <w:trPr>
          <w:trHeight w:val="1137"/>
          <w:jc w:val="center"/>
        </w:trPr>
        <w:tc>
          <w:tcPr>
            <w:tcW w:w="1915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16916DD6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Study</w:t>
            </w:r>
          </w:p>
          <w:p w14:paraId="642F5586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Country</w:t>
            </w:r>
          </w:p>
          <w:p w14:paraId="06F0EB05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# Enrolled</w:t>
            </w:r>
          </w:p>
          <w:p w14:paraId="6374E386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# Arms</w:t>
            </w:r>
          </w:p>
          <w:p w14:paraId="16497B2D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Funding Source</w:t>
            </w:r>
          </w:p>
          <w:p w14:paraId="1C072B9E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Companion Paper</w:t>
            </w:r>
          </w:p>
        </w:tc>
        <w:tc>
          <w:tcPr>
            <w:tcW w:w="2122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5A20FDB3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Type of intervention</w:t>
            </w:r>
          </w:p>
          <w:p w14:paraId="3EB1A9CC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Frequency</w:t>
            </w:r>
          </w:p>
          <w:p w14:paraId="40CBD4EB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 xml:space="preserve">Duration </w:t>
            </w:r>
          </w:p>
        </w:tc>
        <w:tc>
          <w:tcPr>
            <w:tcW w:w="3158" w:type="dxa"/>
          </w:tcPr>
          <w:p w14:paraId="66B42518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Eligibility</w:t>
            </w:r>
          </w:p>
        </w:tc>
        <w:tc>
          <w:tcPr>
            <w:tcW w:w="2700" w:type="dxa"/>
            <w:shd w:val="clear" w:color="auto" w:fill="auto"/>
          </w:tcPr>
          <w:p w14:paraId="27FFEEE0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Population</w:t>
            </w:r>
          </w:p>
          <w:p w14:paraId="207BC318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 xml:space="preserve">Mean Age (SD) </w:t>
            </w:r>
          </w:p>
          <w:p w14:paraId="46F840A4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Female %</w:t>
            </w:r>
          </w:p>
          <w:p w14:paraId="3CD4B403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Race %</w:t>
            </w:r>
          </w:p>
          <w:p w14:paraId="470AA82A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VA based</w:t>
            </w:r>
          </w:p>
          <w:p w14:paraId="7EE21B43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3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433CC889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 xml:space="preserve">Outcomes Types </w:t>
            </w:r>
          </w:p>
          <w:p w14:paraId="0DE5F887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1507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4A7C14D4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Risk of Bias for</w:t>
            </w:r>
          </w:p>
          <w:p w14:paraId="1537F54A" w14:textId="77777777" w:rsidR="00B333E2" w:rsidRPr="00B333E2" w:rsidRDefault="00B333E2" w:rsidP="00C138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b/>
                <w:bCs/>
              </w:rPr>
              <w:t>Objective and Patient-Reported Outcomes</w:t>
            </w:r>
          </w:p>
        </w:tc>
      </w:tr>
      <w:tr w:rsidR="00B333E2" w:rsidRPr="00B333E2" w14:paraId="5355D3C2" w14:textId="77777777" w:rsidTr="00C1389D">
        <w:trPr>
          <w:trHeight w:val="186"/>
          <w:jc w:val="center"/>
        </w:trPr>
        <w:tc>
          <w:tcPr>
            <w:tcW w:w="13225" w:type="dxa"/>
            <w:gridSpan w:val="6"/>
            <w:shd w:val="clear" w:color="auto" w:fill="D9D9D9" w:themeFill="background1" w:themeFillShade="D9"/>
            <w:tcMar>
              <w:top w:w="58" w:type="dxa"/>
              <w:left w:w="115" w:type="dxa"/>
              <w:right w:w="115" w:type="dxa"/>
            </w:tcMar>
          </w:tcPr>
          <w:p w14:paraId="41401AED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i/>
                <w:iCs/>
                <w:color w:val="000000"/>
              </w:rPr>
              <w:t>Congestive heart failure</w:t>
            </w:r>
          </w:p>
        </w:tc>
      </w:tr>
      <w:tr w:rsidR="00B333E2" w:rsidRPr="00B333E2" w14:paraId="4A1E22E1" w14:textId="77777777" w:rsidTr="00C1389D">
        <w:trPr>
          <w:trHeight w:val="186"/>
          <w:jc w:val="center"/>
        </w:trPr>
        <w:tc>
          <w:tcPr>
            <w:tcW w:w="1915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1EA99544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Hansen,</w:t>
            </w:r>
          </w:p>
          <w:p w14:paraId="6AD018BC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018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B333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9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4C51C5A1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Germany</w:t>
            </w:r>
          </w:p>
          <w:p w14:paraId="78178987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10 patients</w:t>
            </w:r>
          </w:p>
          <w:p w14:paraId="3A03EA4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3 arms</w:t>
            </w:r>
          </w:p>
          <w:p w14:paraId="4340089A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Abbott</w:t>
            </w:r>
          </w:p>
        </w:tc>
        <w:tc>
          <w:tcPr>
            <w:tcW w:w="2122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0A96CF1F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Remote monitoring +Telephone; Remote monitoring + in-person; Remote monitoring + automated telemetry follow-up</w:t>
            </w:r>
          </w:p>
          <w:p w14:paraId="56947D33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 xml:space="preserve">Quarterly </w:t>
            </w:r>
          </w:p>
          <w:p w14:paraId="1993FC6D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5D478E7A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12 months</w:t>
            </w:r>
            <w:r w:rsidRPr="00B333E2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3158" w:type="dxa"/>
          </w:tcPr>
          <w:p w14:paraId="1D31D6F5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 xml:space="preserve">Inclusion criteria: (1) 18-80 years; (2) </w:t>
            </w: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CHF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 xml:space="preserve"> w/ </w:t>
            </w: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LVEF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 xml:space="preserve"> ≤ 35%, </w:t>
            </w: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NYHA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 xml:space="preserve"> class I-III; (3) home infrastructure to support use of a home transmitter and s/p </w:t>
            </w: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ICD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>/CRT-D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B333E2">
              <w:rPr>
                <w:rFonts w:ascii="Times New Roman" w:hAnsi="Times New Roman" w:cs="Times New Roman"/>
                <w:color w:val="000000"/>
              </w:rPr>
              <w:t xml:space="preserve"> implantation (new, upgrade or generator replacement).</w:t>
            </w:r>
          </w:p>
          <w:p w14:paraId="1C10396A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35776B21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 xml:space="preserve">Exclusion criteria: (1) 2nd degree Mobitz type II AV block; (2) 3rd degree </w:t>
            </w: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AV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 xml:space="preserve"> block; (3) severe renal insufficiency; (4) less than 1-year life expectancy; (5) pregnant; (6) already enrolled in a study; (7) </w:t>
            </w: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MI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>/ cardiac catheter within 3 months prior to the study.</w:t>
            </w:r>
          </w:p>
        </w:tc>
        <w:tc>
          <w:tcPr>
            <w:tcW w:w="2700" w:type="dxa"/>
            <w:shd w:val="clear" w:color="auto" w:fill="auto"/>
          </w:tcPr>
          <w:p w14:paraId="41559FBD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Mean age: 65.1 (10.1)</w:t>
            </w:r>
          </w:p>
          <w:p w14:paraId="0CDDEBD5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 xml:space="preserve">Female: 14.8% </w:t>
            </w:r>
          </w:p>
          <w:p w14:paraId="38ACF982" w14:textId="77777777" w:rsidR="00B333E2" w:rsidRPr="00B333E2" w:rsidRDefault="00B333E2" w:rsidP="00C1389D">
            <w:pPr>
              <w:rPr>
                <w:rFonts w:ascii="Times New Roman" w:hAnsi="Times New Roman" w:cs="Times New Roman"/>
                <w:vertAlign w:val="superscript"/>
              </w:rPr>
            </w:pPr>
            <w:r w:rsidRPr="00B333E2">
              <w:rPr>
                <w:rFonts w:ascii="Times New Roman" w:hAnsi="Times New Roman" w:cs="Times New Roman"/>
              </w:rPr>
              <w:t xml:space="preserve">Race: </w:t>
            </w:r>
            <w:proofErr w:type="spellStart"/>
            <w:r w:rsidRPr="00B333E2">
              <w:rPr>
                <w:rFonts w:ascii="Times New Roman" w:hAnsi="Times New Roman" w:cs="Times New Roman"/>
              </w:rPr>
              <w:t>NR</w:t>
            </w:r>
            <w:r w:rsidRPr="00B333E2">
              <w:rPr>
                <w:rFonts w:ascii="Times New Roman" w:hAnsi="Times New Roman" w:cs="Times New Roman"/>
                <w:vertAlign w:val="superscript"/>
              </w:rPr>
              <w:t>h</w:t>
            </w:r>
            <w:proofErr w:type="spellEnd"/>
          </w:p>
          <w:p w14:paraId="5EECD3BB" w14:textId="77777777" w:rsidR="00B333E2" w:rsidRPr="00B333E2" w:rsidRDefault="00B333E2" w:rsidP="00C1389D">
            <w:pPr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</w:rPr>
              <w:t>Not VA based</w:t>
            </w:r>
          </w:p>
        </w:tc>
        <w:tc>
          <w:tcPr>
            <w:tcW w:w="1823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3E838F2A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NYHA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B333E2">
              <w:rPr>
                <w:rFonts w:ascii="Times New Roman" w:hAnsi="Times New Roman" w:cs="Times New Roman"/>
                <w:color w:val="000000"/>
              </w:rPr>
              <w:t>class/symptoms</w:t>
            </w:r>
          </w:p>
          <w:p w14:paraId="58181D1E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3021E017" w14:textId="77777777" w:rsidR="00B333E2" w:rsidRPr="00B333E2" w:rsidRDefault="00B333E2" w:rsidP="00C1389D">
            <w:pPr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Hospitalization</w:t>
            </w:r>
          </w:p>
        </w:tc>
        <w:tc>
          <w:tcPr>
            <w:tcW w:w="1507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1E9EA42E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Objective: Unclear</w:t>
            </w:r>
          </w:p>
          <w:p w14:paraId="470D39AC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</w:p>
          <w:p w14:paraId="616A67D4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Patient reported: High</w:t>
            </w:r>
          </w:p>
        </w:tc>
      </w:tr>
      <w:tr w:rsidR="00B333E2" w:rsidRPr="00B333E2" w14:paraId="35F4204E" w14:textId="77777777" w:rsidTr="00C1389D">
        <w:trPr>
          <w:trHeight w:val="186"/>
          <w:jc w:val="center"/>
        </w:trPr>
        <w:tc>
          <w:tcPr>
            <w:tcW w:w="13225" w:type="dxa"/>
            <w:gridSpan w:val="6"/>
            <w:shd w:val="clear" w:color="auto" w:fill="D9D9D9" w:themeFill="background1" w:themeFillShade="D9"/>
            <w:tcMar>
              <w:top w:w="58" w:type="dxa"/>
              <w:left w:w="115" w:type="dxa"/>
              <w:right w:w="115" w:type="dxa"/>
            </w:tcMar>
          </w:tcPr>
          <w:p w14:paraId="012CFD0A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i/>
                <w:iCs/>
              </w:rPr>
              <w:lastRenderedPageBreak/>
              <w:t>Type 2 diabetes mellitus</w:t>
            </w:r>
          </w:p>
        </w:tc>
      </w:tr>
      <w:tr w:rsidR="00B333E2" w:rsidRPr="00B333E2" w14:paraId="16654F6C" w14:textId="77777777" w:rsidTr="00C1389D">
        <w:trPr>
          <w:trHeight w:val="186"/>
          <w:jc w:val="center"/>
        </w:trPr>
        <w:tc>
          <w:tcPr>
            <w:tcW w:w="1915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7188289A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Jeong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0F8A8034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018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B333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8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4F64FFDD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South Korea</w:t>
            </w:r>
          </w:p>
          <w:p w14:paraId="70B8AB3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338 patients</w:t>
            </w:r>
          </w:p>
          <w:p w14:paraId="778DF07D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3 arms</w:t>
            </w:r>
          </w:p>
          <w:p w14:paraId="1B4FE792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Korea Ministry of Health &amp; Welfare</w:t>
            </w:r>
          </w:p>
        </w:tc>
        <w:tc>
          <w:tcPr>
            <w:tcW w:w="2122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63737EC4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Remote Monitoring + video; In-person</w:t>
            </w:r>
          </w:p>
          <w:p w14:paraId="60D2FDE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3 times</w:t>
            </w:r>
          </w:p>
          <w:p w14:paraId="1963FC9C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2BDEB727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4 weeks</w:t>
            </w:r>
          </w:p>
        </w:tc>
        <w:tc>
          <w:tcPr>
            <w:tcW w:w="3158" w:type="dxa"/>
          </w:tcPr>
          <w:p w14:paraId="1A251BC7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Inclusion criteria: T2DM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h</w:t>
            </w:r>
            <w:r w:rsidRPr="00B333E2">
              <w:rPr>
                <w:rFonts w:ascii="Times New Roman" w:hAnsi="Times New Roman" w:cs="Times New Roman"/>
                <w:color w:val="000000"/>
              </w:rPr>
              <w:t xml:space="preserve"> with A1c</w:t>
            </w:r>
            <w:r w:rsidRPr="00B333E2">
              <w:rPr>
                <w:rFonts w:ascii="Times New Roman" w:hAnsi="Times New Roman" w:cs="Times New Roman"/>
                <w:color w:val="000000"/>
                <w:vertAlign w:val="superscript"/>
              </w:rPr>
              <w:t>i</w:t>
            </w:r>
            <w:r w:rsidRPr="00B333E2">
              <w:rPr>
                <w:rFonts w:ascii="Times New Roman" w:hAnsi="Times New Roman" w:cs="Times New Roman"/>
                <w:color w:val="000000"/>
              </w:rPr>
              <w:t xml:space="preserve"> range 7-11%. </w:t>
            </w:r>
          </w:p>
          <w:p w14:paraId="1CA75525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5A7A3A97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Exclusion criteria: (1) using insulin (basal or premixed insulin) more than twice a day; (2) unable to use a personal computer to access the Internet at home; (3) acute illness, liver dysfunction, renal dysfunction, or chronic lung disease, or any other medical conditions that could affect glycemic level.</w:t>
            </w:r>
          </w:p>
        </w:tc>
        <w:tc>
          <w:tcPr>
            <w:tcW w:w="2700" w:type="dxa"/>
            <w:shd w:val="clear" w:color="auto" w:fill="auto"/>
          </w:tcPr>
          <w:p w14:paraId="1E269E01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Mean age: 53 (9.10)</w:t>
            </w:r>
          </w:p>
          <w:p w14:paraId="4A885C76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Female: 33%</w:t>
            </w:r>
          </w:p>
          <w:p w14:paraId="6C4FFB5F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Race: NR</w:t>
            </w:r>
          </w:p>
          <w:p w14:paraId="536B69EA" w14:textId="77777777" w:rsidR="00B333E2" w:rsidRPr="00B333E2" w:rsidRDefault="00B333E2" w:rsidP="00C1389D">
            <w:pPr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</w:rPr>
              <w:t>Not VA based</w:t>
            </w:r>
          </w:p>
        </w:tc>
        <w:tc>
          <w:tcPr>
            <w:tcW w:w="1823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5ACB2054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A1c</w:t>
            </w:r>
          </w:p>
          <w:p w14:paraId="3DA42D0D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5E613332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Emergency room visits</w:t>
            </w:r>
          </w:p>
          <w:p w14:paraId="51F5FF72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6555A309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 xml:space="preserve">Hospitalization </w:t>
            </w:r>
          </w:p>
        </w:tc>
        <w:tc>
          <w:tcPr>
            <w:tcW w:w="1507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215C7C51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Objective: Low</w:t>
            </w:r>
          </w:p>
          <w:p w14:paraId="741A066A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</w:p>
          <w:p w14:paraId="25750C4B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Patient reported: Low</w:t>
            </w:r>
          </w:p>
        </w:tc>
      </w:tr>
      <w:tr w:rsidR="00B333E2" w:rsidRPr="00B333E2" w14:paraId="7C8D33EA" w14:textId="77777777" w:rsidTr="00C1389D">
        <w:trPr>
          <w:trHeight w:val="186"/>
          <w:jc w:val="center"/>
        </w:trPr>
        <w:tc>
          <w:tcPr>
            <w:tcW w:w="1915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47A4A239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33E2">
              <w:rPr>
                <w:rFonts w:ascii="Times New Roman" w:hAnsi="Times New Roman" w:cs="Times New Roman"/>
                <w:color w:val="000000"/>
              </w:rPr>
              <w:t>Klingeman</w:t>
            </w:r>
            <w:proofErr w:type="spellEnd"/>
            <w:r w:rsidRPr="00B333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11F04332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017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B333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494E8A83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USA</w:t>
            </w:r>
          </w:p>
          <w:p w14:paraId="6524AA04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60 patients</w:t>
            </w:r>
          </w:p>
          <w:p w14:paraId="4A9B40E8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 arms</w:t>
            </w:r>
          </w:p>
          <w:p w14:paraId="4115DBDF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2122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7EA0E0CF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 xml:space="preserve">Telephone and e-mail monitoring; In-person </w:t>
            </w:r>
          </w:p>
          <w:p w14:paraId="7CDD6D7E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55BE6432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Variable number of contacts per patient</w:t>
            </w:r>
          </w:p>
          <w:p w14:paraId="0416C1E3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1 year</w:t>
            </w:r>
          </w:p>
        </w:tc>
        <w:tc>
          <w:tcPr>
            <w:tcW w:w="3158" w:type="dxa"/>
          </w:tcPr>
          <w:p w14:paraId="7818CE45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 xml:space="preserve">Inclusion criteria: (1) adults w/ T2DM w/ 3+ diabetes meds +/- insulin; (2) A1c &gt;/= 8%, &lt;/= 11; (3) able and willing to use telephonic communication regularly between visits; and (4) new patients prior to first visit to the endocrinology clinic. </w:t>
            </w:r>
          </w:p>
          <w:p w14:paraId="6AAE1EB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34DDDAE7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Exclusion criteria: (1) non-English speakers; (2) patients already treated by an endocrinologist; (3) shortened life expectancy.</w:t>
            </w:r>
          </w:p>
        </w:tc>
        <w:tc>
          <w:tcPr>
            <w:tcW w:w="2700" w:type="dxa"/>
            <w:shd w:val="clear" w:color="auto" w:fill="auto"/>
          </w:tcPr>
          <w:p w14:paraId="3E23AA22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Mean age: 54.4 (9.6)</w:t>
            </w:r>
          </w:p>
          <w:p w14:paraId="7942A880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Female: 47%</w:t>
            </w:r>
          </w:p>
          <w:p w14:paraId="0D4721A7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Race: 87% White; 10% Black; 2% Hispanic; 2% Other</w:t>
            </w:r>
          </w:p>
          <w:p w14:paraId="7CE2AD8D" w14:textId="77777777" w:rsidR="00B333E2" w:rsidRPr="00B333E2" w:rsidRDefault="00B333E2" w:rsidP="00C1389D">
            <w:pPr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</w:rPr>
              <w:t>Not VA based</w:t>
            </w:r>
          </w:p>
        </w:tc>
        <w:tc>
          <w:tcPr>
            <w:tcW w:w="1823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1F28E8A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A1c</w:t>
            </w:r>
          </w:p>
          <w:p w14:paraId="7F72B811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6F0C5D1C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ER visits</w:t>
            </w:r>
          </w:p>
          <w:p w14:paraId="485CDB9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2D619A75" w14:textId="77777777" w:rsidR="00B333E2" w:rsidRPr="00B333E2" w:rsidRDefault="00B333E2" w:rsidP="00C1389D">
            <w:pPr>
              <w:rPr>
                <w:rFonts w:ascii="Times New Roman" w:hAnsi="Times New Roman" w:cs="Times New Roman"/>
                <w:b/>
                <w:bCs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Hospitalization</w:t>
            </w:r>
            <w:r w:rsidRPr="00B333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07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146F497B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Objective: High</w:t>
            </w:r>
          </w:p>
          <w:p w14:paraId="0C62B865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</w:p>
          <w:p w14:paraId="4248C3D2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Patient reported: High</w:t>
            </w:r>
          </w:p>
        </w:tc>
      </w:tr>
      <w:tr w:rsidR="00B333E2" w:rsidRPr="00B333E2" w14:paraId="68C9DDAB" w14:textId="77777777" w:rsidTr="00C1389D">
        <w:trPr>
          <w:trHeight w:val="186"/>
          <w:jc w:val="center"/>
        </w:trPr>
        <w:tc>
          <w:tcPr>
            <w:tcW w:w="1915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500D9609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lastRenderedPageBreak/>
              <w:t>Rasmussen, 2016</w:t>
            </w:r>
            <w:r w:rsidRPr="00B333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B333E2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Pr="00B333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B333E2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Pr="00B333E2">
              <w:rPr>
                <w:rFonts w:ascii="Times New Roman" w:hAnsi="Times New Roman" w:cs="Times New Roman"/>
                <w:bCs/>
              </w:rPr>
            </w:r>
            <w:r w:rsidRPr="00B333E2">
              <w:rPr>
                <w:rFonts w:ascii="Times New Roman" w:hAnsi="Times New Roman" w:cs="Times New Roman"/>
                <w:bCs/>
              </w:rPr>
              <w:fldChar w:fldCharType="end"/>
            </w:r>
            <w:r w:rsidRPr="00B333E2">
              <w:rPr>
                <w:rFonts w:ascii="Times New Roman" w:hAnsi="Times New Roman" w:cs="Times New Roman"/>
                <w:bCs/>
              </w:rPr>
            </w:r>
            <w:r w:rsidRPr="00B333E2">
              <w:rPr>
                <w:rFonts w:ascii="Times New Roman" w:hAnsi="Times New Roman" w:cs="Times New Roman"/>
                <w:bCs/>
              </w:rPr>
              <w:fldChar w:fldCharType="separate"/>
            </w:r>
            <w:r w:rsidRPr="00B333E2">
              <w:rPr>
                <w:rFonts w:ascii="Times New Roman" w:hAnsi="Times New Roman" w:cs="Times New Roman"/>
                <w:bCs/>
                <w:noProof/>
                <w:vertAlign w:val="superscript"/>
              </w:rPr>
              <w:t>30</w:t>
            </w:r>
            <w:r w:rsidRPr="00B333E2">
              <w:rPr>
                <w:rFonts w:ascii="Times New Roman" w:hAnsi="Times New Roman" w:cs="Times New Roman"/>
                <w:bCs/>
              </w:rPr>
              <w:fldChar w:fldCharType="end"/>
            </w:r>
            <w:r w:rsidRPr="00B333E2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3441C531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Denmark</w:t>
            </w:r>
          </w:p>
          <w:p w14:paraId="5A36AE2F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40 patients</w:t>
            </w:r>
          </w:p>
          <w:p w14:paraId="7EC5228D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2 arms</w:t>
            </w:r>
          </w:p>
          <w:p w14:paraId="6BCB877C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</w:p>
          <w:p w14:paraId="7A19A172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Danish National Health Department</w:t>
            </w:r>
          </w:p>
        </w:tc>
        <w:tc>
          <w:tcPr>
            <w:tcW w:w="2122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445386ED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Video visits conducted via specialized equipment (</w:t>
            </w:r>
            <w:proofErr w:type="spellStart"/>
            <w:r w:rsidRPr="00B333E2">
              <w:rPr>
                <w:rFonts w:ascii="Times New Roman" w:hAnsi="Times New Roman" w:cs="Times New Roman"/>
                <w:bCs/>
              </w:rPr>
              <w:t>TandBerg</w:t>
            </w:r>
            <w:proofErr w:type="spellEnd"/>
            <w:r w:rsidRPr="00B333E2">
              <w:rPr>
                <w:rFonts w:ascii="Times New Roman" w:hAnsi="Times New Roman" w:cs="Times New Roman"/>
                <w:bCs/>
              </w:rPr>
              <w:t xml:space="preserve"> E20)</w:t>
            </w:r>
          </w:p>
          <w:p w14:paraId="536C1D52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3 weeks</w:t>
            </w:r>
          </w:p>
        </w:tc>
        <w:tc>
          <w:tcPr>
            <w:tcW w:w="3158" w:type="dxa"/>
          </w:tcPr>
          <w:p w14:paraId="75ADA9DA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Inclusion criteria: (1) live at home; (2) able to communicate by video telephone; (3) no psychiatric disorders; (4) age 40–85 years; (5) able to administer medication themselves.</w:t>
            </w:r>
          </w:p>
          <w:p w14:paraId="225A12F3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</w:p>
          <w:p w14:paraId="7495A667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 xml:space="preserve">Exclusion criteria: (1) type 1 diabetes mellitus; (2) speech disabilities; (3) non-Danish speakers; (4) severe chronic disease (renal failure, liver insufficiency, current cancer treatment). </w:t>
            </w:r>
          </w:p>
          <w:p w14:paraId="2C1DAB1D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14:paraId="093A4E61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Median age: 62.7</w:t>
            </w:r>
          </w:p>
          <w:p w14:paraId="1CDDA6B9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Female: 32%</w:t>
            </w:r>
          </w:p>
          <w:p w14:paraId="7E51C59E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Race: 100% White</w:t>
            </w:r>
          </w:p>
          <w:p w14:paraId="22174A5E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Not VA based</w:t>
            </w:r>
          </w:p>
        </w:tc>
        <w:tc>
          <w:tcPr>
            <w:tcW w:w="1823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728CB74F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1507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1B6156A0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Objective: Low</w:t>
            </w:r>
          </w:p>
          <w:p w14:paraId="0044F499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</w:p>
          <w:p w14:paraId="70683518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Patient reported: NA</w:t>
            </w:r>
          </w:p>
        </w:tc>
      </w:tr>
      <w:tr w:rsidR="00B333E2" w:rsidRPr="00B333E2" w14:paraId="0C329121" w14:textId="77777777" w:rsidTr="00C1389D">
        <w:trPr>
          <w:trHeight w:val="490"/>
          <w:jc w:val="center"/>
        </w:trPr>
        <w:tc>
          <w:tcPr>
            <w:tcW w:w="1915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2349CC67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 xml:space="preserve">Whitlock, </w:t>
            </w:r>
          </w:p>
          <w:p w14:paraId="613358BE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000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B333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B333E2">
              <w:rPr>
                <w:rFonts w:ascii="Times New Roman" w:hAnsi="Times New Roman" w:cs="Times New Roman"/>
                <w:color w:val="000000"/>
              </w:rPr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B333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</w:t>
            </w:r>
            <w:r w:rsidRPr="00B333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09E05C40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USA</w:t>
            </w:r>
          </w:p>
          <w:p w14:paraId="7F3FB3F3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8 patients</w:t>
            </w:r>
          </w:p>
          <w:p w14:paraId="49E77407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2 arms</w:t>
            </w:r>
          </w:p>
          <w:p w14:paraId="4F5B0908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72766599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Department of Defense</w:t>
            </w:r>
          </w:p>
        </w:tc>
        <w:tc>
          <w:tcPr>
            <w:tcW w:w="2122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43249BCA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 xml:space="preserve">Video </w:t>
            </w:r>
          </w:p>
          <w:p w14:paraId="6E795BF0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telemedicine was delivered via the Aviva tele care equipment which included a blood pressure meter, an electronic stethoscope.</w:t>
            </w:r>
          </w:p>
          <w:p w14:paraId="40C8F1EF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t>Nurse case manager contact once a week and physician contact once a month</w:t>
            </w:r>
          </w:p>
          <w:p w14:paraId="77F63F74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  <w:r w:rsidRPr="00B333E2">
              <w:rPr>
                <w:rFonts w:ascii="Times New Roman" w:hAnsi="Times New Roman" w:cs="Times New Roman"/>
                <w:bCs/>
              </w:rPr>
              <w:lastRenderedPageBreak/>
              <w:t>3 months</w:t>
            </w:r>
          </w:p>
        </w:tc>
        <w:tc>
          <w:tcPr>
            <w:tcW w:w="3158" w:type="dxa"/>
          </w:tcPr>
          <w:p w14:paraId="3CED38F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lastRenderedPageBreak/>
              <w:t>Inclusion criteria: (1) adults with a A1c &gt;8%; (2) diagnosis of T2DM.</w:t>
            </w:r>
          </w:p>
          <w:p w14:paraId="73AFC820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399D76C0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Exclusion criteria: (1) inability to use equipment; (2) pending surgery; (3) documented psychiatric history; (4) A1c &lt;8.0%.</w:t>
            </w:r>
          </w:p>
        </w:tc>
        <w:tc>
          <w:tcPr>
            <w:tcW w:w="2700" w:type="dxa"/>
            <w:shd w:val="clear" w:color="auto" w:fill="auto"/>
          </w:tcPr>
          <w:p w14:paraId="68E178CB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Mean age: 63 (NR)</w:t>
            </w:r>
          </w:p>
          <w:p w14:paraId="2CE3E3CE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Female: 61%</w:t>
            </w:r>
          </w:p>
          <w:p w14:paraId="3DA72A6E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Race: NR</w:t>
            </w:r>
          </w:p>
          <w:p w14:paraId="51139A92" w14:textId="77777777" w:rsidR="00B333E2" w:rsidRPr="00B333E2" w:rsidRDefault="00B333E2" w:rsidP="00C1389D">
            <w:pPr>
              <w:rPr>
                <w:rFonts w:ascii="Times New Roman" w:hAnsi="Times New Roman" w:cs="Times New Roman"/>
              </w:rPr>
            </w:pPr>
            <w:r w:rsidRPr="00B333E2">
              <w:rPr>
                <w:rFonts w:ascii="Times New Roman" w:hAnsi="Times New Roman" w:cs="Times New Roman"/>
              </w:rPr>
              <w:t>Not VA based</w:t>
            </w:r>
          </w:p>
        </w:tc>
        <w:tc>
          <w:tcPr>
            <w:tcW w:w="1823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781DC05B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A1c</w:t>
            </w:r>
          </w:p>
        </w:tc>
        <w:tc>
          <w:tcPr>
            <w:tcW w:w="1507" w:type="dxa"/>
            <w:shd w:val="clear" w:color="auto" w:fill="auto"/>
            <w:tcMar>
              <w:top w:w="58" w:type="dxa"/>
              <w:left w:w="115" w:type="dxa"/>
              <w:right w:w="115" w:type="dxa"/>
            </w:tcMar>
          </w:tcPr>
          <w:p w14:paraId="286963CA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Objective: High</w:t>
            </w:r>
          </w:p>
          <w:p w14:paraId="6E25F241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40CB9875" w14:textId="77777777" w:rsidR="00B333E2" w:rsidRPr="00B333E2" w:rsidRDefault="00B333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B333E2">
              <w:rPr>
                <w:rFonts w:ascii="Times New Roman" w:hAnsi="Times New Roman" w:cs="Times New Roman"/>
                <w:color w:val="000000"/>
              </w:rPr>
              <w:t>Patient reported: Unclear</w:t>
            </w:r>
          </w:p>
          <w:p w14:paraId="5DA48942" w14:textId="77777777" w:rsidR="00B333E2" w:rsidRPr="00B333E2" w:rsidRDefault="00B333E2" w:rsidP="00C1389D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0AF664E6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a</w:t>
      </w:r>
      <w:r w:rsidRPr="00B333E2">
        <w:rPr>
          <w:rFonts w:ascii="Times New Roman" w:hAnsi="Times New Roman" w:cs="Times New Roman"/>
        </w:rPr>
        <w:t>CHF</w:t>
      </w:r>
      <w:proofErr w:type="spellEnd"/>
      <w:r w:rsidRPr="00B333E2">
        <w:rPr>
          <w:rFonts w:ascii="Times New Roman" w:hAnsi="Times New Roman" w:cs="Times New Roman"/>
        </w:rPr>
        <w:t xml:space="preserve"> = congestive heart failure</w:t>
      </w:r>
    </w:p>
    <w:p w14:paraId="29899117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b</w:t>
      </w:r>
      <w:r w:rsidRPr="00B333E2">
        <w:rPr>
          <w:rFonts w:ascii="Times New Roman" w:hAnsi="Times New Roman" w:cs="Times New Roman"/>
        </w:rPr>
        <w:t>LVEF</w:t>
      </w:r>
      <w:proofErr w:type="spellEnd"/>
      <w:r w:rsidRPr="00B333E2">
        <w:rPr>
          <w:rFonts w:ascii="Times New Roman" w:hAnsi="Times New Roman" w:cs="Times New Roman"/>
        </w:rPr>
        <w:t xml:space="preserve"> = left ventricular ejection fraction</w:t>
      </w:r>
    </w:p>
    <w:p w14:paraId="1D8FE86A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c</w:t>
      </w:r>
      <w:r w:rsidRPr="00B333E2">
        <w:rPr>
          <w:rFonts w:ascii="Times New Roman" w:hAnsi="Times New Roman" w:cs="Times New Roman"/>
        </w:rPr>
        <w:t>NYHA</w:t>
      </w:r>
      <w:proofErr w:type="spellEnd"/>
      <w:r w:rsidRPr="00B333E2">
        <w:rPr>
          <w:rFonts w:ascii="Times New Roman" w:hAnsi="Times New Roman" w:cs="Times New Roman"/>
        </w:rPr>
        <w:t>= New York Heart Association</w:t>
      </w:r>
    </w:p>
    <w:p w14:paraId="34D3E1CE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d</w:t>
      </w:r>
      <w:r w:rsidRPr="00B333E2">
        <w:rPr>
          <w:rFonts w:ascii="Times New Roman" w:hAnsi="Times New Roman" w:cs="Times New Roman"/>
        </w:rPr>
        <w:t>ICD</w:t>
      </w:r>
      <w:proofErr w:type="spellEnd"/>
      <w:r w:rsidRPr="00B333E2">
        <w:rPr>
          <w:rFonts w:ascii="Times New Roman" w:hAnsi="Times New Roman" w:cs="Times New Roman"/>
        </w:rPr>
        <w:t xml:space="preserve"> = implanted cardioverter defibrillator</w:t>
      </w:r>
    </w:p>
    <w:p w14:paraId="3F8A77A0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e</w:t>
      </w:r>
      <w:r w:rsidRPr="00B333E2">
        <w:rPr>
          <w:rFonts w:ascii="Times New Roman" w:hAnsi="Times New Roman" w:cs="Times New Roman"/>
        </w:rPr>
        <w:t>CRT</w:t>
      </w:r>
      <w:proofErr w:type="spellEnd"/>
      <w:r w:rsidRPr="00B333E2">
        <w:rPr>
          <w:rFonts w:ascii="Times New Roman" w:hAnsi="Times New Roman" w:cs="Times New Roman"/>
        </w:rPr>
        <w:t xml:space="preserve"> -D = cardiac resynchronization therapy-defibrillator</w:t>
      </w:r>
    </w:p>
    <w:p w14:paraId="3E1BFC28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f</w:t>
      </w:r>
      <w:r w:rsidRPr="00B333E2">
        <w:rPr>
          <w:rFonts w:ascii="Times New Roman" w:hAnsi="Times New Roman" w:cs="Times New Roman"/>
        </w:rPr>
        <w:t>AV</w:t>
      </w:r>
      <w:proofErr w:type="spellEnd"/>
      <w:r w:rsidRPr="00B333E2">
        <w:rPr>
          <w:rFonts w:ascii="Times New Roman" w:hAnsi="Times New Roman" w:cs="Times New Roman"/>
        </w:rPr>
        <w:t xml:space="preserve"> = atrioventricular</w:t>
      </w:r>
    </w:p>
    <w:p w14:paraId="52A56BDD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g</w:t>
      </w:r>
      <w:r w:rsidRPr="00B333E2">
        <w:rPr>
          <w:rFonts w:ascii="Times New Roman" w:hAnsi="Times New Roman" w:cs="Times New Roman"/>
        </w:rPr>
        <w:t>MI</w:t>
      </w:r>
      <w:proofErr w:type="spellEnd"/>
      <w:r w:rsidRPr="00B333E2">
        <w:rPr>
          <w:rFonts w:ascii="Times New Roman" w:hAnsi="Times New Roman" w:cs="Times New Roman"/>
        </w:rPr>
        <w:t xml:space="preserve"> = myocardial infarction</w:t>
      </w:r>
    </w:p>
    <w:p w14:paraId="2F27D541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B333E2">
        <w:rPr>
          <w:rFonts w:ascii="Times New Roman" w:hAnsi="Times New Roman" w:cs="Times New Roman"/>
          <w:vertAlign w:val="superscript"/>
        </w:rPr>
        <w:t>h</w:t>
      </w:r>
      <w:r w:rsidRPr="00B333E2">
        <w:rPr>
          <w:rFonts w:ascii="Times New Roman" w:hAnsi="Times New Roman" w:cs="Times New Roman"/>
        </w:rPr>
        <w:t>T2DM = type 2 diabetes mellitus</w:t>
      </w:r>
    </w:p>
    <w:p w14:paraId="262CDB88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B333E2">
        <w:rPr>
          <w:rFonts w:ascii="Times New Roman" w:hAnsi="Times New Roman" w:cs="Times New Roman"/>
          <w:vertAlign w:val="superscript"/>
        </w:rPr>
        <w:t>i</w:t>
      </w:r>
      <w:r w:rsidRPr="00B333E2">
        <w:rPr>
          <w:rFonts w:ascii="Times New Roman" w:hAnsi="Times New Roman" w:cs="Times New Roman"/>
        </w:rPr>
        <w:t>A1c = Hemoglobin A1c</w:t>
      </w:r>
    </w:p>
    <w:p w14:paraId="21EEBDBC" w14:textId="77777777" w:rsidR="00B333E2" w:rsidRPr="00B333E2" w:rsidRDefault="00B333E2" w:rsidP="00B333E2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proofErr w:type="spellStart"/>
      <w:r w:rsidRPr="00B333E2">
        <w:rPr>
          <w:rFonts w:ascii="Times New Roman" w:hAnsi="Times New Roman" w:cs="Times New Roman"/>
          <w:vertAlign w:val="superscript"/>
        </w:rPr>
        <w:t>j</w:t>
      </w:r>
      <w:r w:rsidRPr="00B333E2">
        <w:rPr>
          <w:rFonts w:ascii="Times New Roman" w:hAnsi="Times New Roman" w:cs="Times New Roman"/>
        </w:rPr>
        <w:t>NR</w:t>
      </w:r>
      <w:proofErr w:type="spellEnd"/>
      <w:r w:rsidRPr="00B333E2">
        <w:rPr>
          <w:rFonts w:ascii="Times New Roman" w:hAnsi="Times New Roman" w:cs="Times New Roman"/>
        </w:rPr>
        <w:t xml:space="preserve"> = not reported</w:t>
      </w:r>
    </w:p>
    <w:p w14:paraId="38BADBC8" w14:textId="77777777" w:rsidR="00415C7B" w:rsidRPr="00B333E2" w:rsidRDefault="00415C7B">
      <w:pPr>
        <w:rPr>
          <w:rFonts w:ascii="Times New Roman" w:hAnsi="Times New Roman" w:cs="Times New Roman"/>
        </w:rPr>
      </w:pPr>
    </w:p>
    <w:sectPr w:rsidR="00415C7B" w:rsidRPr="00B333E2" w:rsidSect="00B333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E2"/>
    <w:rsid w:val="00415C7B"/>
    <w:rsid w:val="00B333E2"/>
    <w:rsid w:val="00DC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5A9F3"/>
  <w15:chartTrackingRefBased/>
  <w15:docId w15:val="{38A4E5D2-E3A7-47F1-8F12-98BD7CD8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Lewinski</dc:creator>
  <cp:keywords/>
  <dc:description/>
  <cp:lastModifiedBy>Allison Lewinski</cp:lastModifiedBy>
  <cp:revision>1</cp:revision>
  <dcterms:created xsi:type="dcterms:W3CDTF">2022-07-01T12:56:00Z</dcterms:created>
  <dcterms:modified xsi:type="dcterms:W3CDTF">2022-07-01T12:58:00Z</dcterms:modified>
</cp:coreProperties>
</file>